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 w:before="0" w:after="160"/>
        <w:jc w:val="center"/>
        <w:rPr>
          <w:rFonts w:ascii="Bahnschrift" w:hAnsi="Bahnschrift" w:eastAsia="Bahnschrift" w:cs="Bahnschrift"/>
          <w:sz w:val="31"/>
          <w:szCs w:val="31"/>
        </w:rPr>
      </w:pPr>
      <w:r>
        <w:rPr>
          <w:rFonts w:eastAsia="Bahnschrift" w:cs="Bahnschrift" w:ascii="Bahnschrift" w:hAnsi="Bahnschrift"/>
          <w:b/>
          <w:sz w:val="31"/>
          <w:szCs w:val="31"/>
          <w:lang w:val="en-US" w:eastAsia="en-US" w:bidi="ar"/>
        </w:rPr>
        <w:t>Table 1</w:t>
      </w:r>
      <w:r>
        <w:rPr>
          <w:rFonts w:eastAsia="Bahnschrift" w:cs="Bahnschrift" w:ascii="Bahnschrift" w:hAnsi="Bahnschrift"/>
          <w:b/>
          <w:sz w:val="31"/>
          <w:szCs w:val="31"/>
          <w:lang w:bidi="ar"/>
        </w:rPr>
        <w:t xml:space="preserve">. </w:t>
      </w:r>
      <w:r>
        <w:rPr>
          <w:rFonts w:eastAsia="Bahnschrift" w:cs="Bahnschrift" w:ascii="Bahnschrift" w:hAnsi="Bahnschrift"/>
          <w:b/>
          <w:sz w:val="31"/>
          <w:szCs w:val="31"/>
          <w:lang w:val="en-US" w:eastAsia="en-US" w:bidi="ar"/>
        </w:rPr>
        <w:t>Search strategy for database.</w:t>
      </w:r>
    </w:p>
    <w:tbl>
      <w:tblPr>
        <w:tblW w:w="8445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"/>
        <w:gridCol w:w="6708"/>
        <w:gridCol w:w="1309"/>
      </w:tblGrid>
      <w:tr>
        <w:trPr/>
        <w:tc>
          <w:tcPr>
            <w:tcW w:w="7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P</w:t>
            </w:r>
            <w:r>
              <w:rPr>
                <w:sz w:val="32"/>
                <w:szCs w:val="32"/>
              </w:rPr>
              <w:t>ubmed</w:t>
            </w:r>
            <w:r>
              <w:rPr>
                <w:sz w:val="32"/>
                <w:szCs w:val="32"/>
              </w:rPr>
              <w:t>（</w:t>
            </w:r>
            <w:r>
              <w:rPr>
                <w:sz w:val="32"/>
                <w:szCs w:val="32"/>
              </w:rPr>
              <w:t>2025-4-25</w:t>
            </w:r>
            <w:r>
              <w:rPr>
                <w:sz w:val="32"/>
                <w:szCs w:val="32"/>
              </w:rPr>
              <w:t>）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T</w:t>
            </w:r>
            <w:r>
              <w:rPr>
                <w:sz w:val="32"/>
                <w:szCs w:val="32"/>
              </w:rPr>
              <w:t>otal</w:t>
            </w:r>
          </w:p>
        </w:tc>
      </w:tr>
      <w:tr>
        <w:trPr/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</w:t>
            </w:r>
          </w:p>
        </w:tc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rFonts w:cs="Times New Roman" w:ascii="Times New Roman" w:hAnsi="Times New Roman"/>
                <w:color w:val="212121"/>
                <w:shd w:fill="F6F6F6" w:val="clear"/>
              </w:rPr>
              <w:t>(((Obesity[MeSH Terms]) OR (Obesity)) AND ((Sarcopenia[MeSH Terms]) OR (sarcopenia))) OR ((((sarcobesity) OR (obese sarcopen*)) OR (sarcopenia obes*)) OR ("Sarcopenia obesity")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5</w:t>
            </w:r>
          </w:p>
        </w:tc>
      </w:tr>
      <w:tr>
        <w:trPr/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</w:t>
            </w:r>
          </w:p>
        </w:tc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shd w:fill="F6F6F6" w:val="clear"/>
              </w:rPr>
            </w:pPr>
            <w:r>
              <w:rPr>
                <w:rStyle w:val="StrongEmphasis"/>
                <w:rFonts w:cs="Times New Roman" w:ascii="Times New Roman" w:hAnsi="Times New Roman"/>
                <w:color w:val="212121"/>
                <w:shd w:fill="F6F6F6" w:val="clear"/>
              </w:rPr>
              <w:t>(((aged[MeSH Terms]) OR (elderly)) OR (senior)) OR (old adult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</w:rPr>
                <w:t>6,729,887</w:t>
              </w:r>
            </w:hyperlink>
          </w:p>
        </w:tc>
      </w:tr>
      <w:tr>
        <w:trPr/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</w:t>
            </w:r>
          </w:p>
        </w:tc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ascii="Times New Roman" w:hAnsi="Times New Roman" w:cs="Times New Roman"/>
                <w:color w:val="212121"/>
                <w:shd w:fill="F6F6F6" w:val="clear"/>
              </w:rPr>
            </w:pPr>
            <w:r>
              <w:rPr>
                <w:rFonts w:cs="Times New Roman" w:ascii="Times New Roman" w:hAnsi="Times New Roman"/>
                <w:color w:val="212121"/>
                <w:shd w:fill="F6F6F6" w:val="clear"/>
              </w:rPr>
              <w:t> </w:t>
            </w:r>
            <w:r>
              <w:rPr>
                <w:rStyle w:val="StrongEmphasis"/>
                <w:rFonts w:cs="Times New Roman" w:ascii="Times New Roman" w:hAnsi="Times New Roman"/>
                <w:color w:val="212121"/>
                <w:shd w:fill="F6F6F6" w:val="clear"/>
              </w:rPr>
              <w:t>(Female[MeSH Terms]) OR (Females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</w:rPr>
                <w:t>10,416,693</w:t>
              </w:r>
            </w:hyperlink>
          </w:p>
        </w:tc>
      </w:tr>
      <w:tr>
        <w:trPr/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4</w:t>
            </w:r>
          </w:p>
        </w:tc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ascii="Times New Roman" w:hAnsi="Times New Roman" w:cs="Times New Roman"/>
                <w:color w:val="212121"/>
                <w:shd w:fill="F6F6F6" w:val="clear"/>
              </w:rPr>
            </w:pPr>
            <w:r>
              <w:rPr>
                <w:rFonts w:cs="Times New Roman" w:ascii="Times New Roman" w:hAnsi="Times New Roman"/>
                <w:color w:val="212121"/>
                <w:shd w:fill="F6F6F6" w:val="clear"/>
              </w:rPr>
              <w:t>(("Exercise"[Mesh]) OR ((((((Physical Exercise) OR (Aerobic Exercise)) OR (Isometric Exercise)) OR (Acute Exercise)) OR (Exercise Training)) OR (Physical Activity))) OR (((((((((((Diet, Food, and Nutrition[MeSH Terms]) OR (Nutrition Therapy[MeSH Terms])) OR (exercise)) OR (diet)) OR (nutr*)) OR (energy restriction)) OR (Electric Stimulation Therapy[MeSH Terms])) OR (Electrotherapy)) OR (Therap* Electrical Stimulation)) OR (Electrical Stimulation, Therap*)) OR (Interferential Current Electrotherapy)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58590</w:t>
            </w:r>
          </w:p>
        </w:tc>
      </w:tr>
      <w:tr>
        <w:trPr/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5</w:t>
            </w:r>
          </w:p>
        </w:tc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ascii="Segoe UI" w:hAnsi="Segoe UI" w:cs="Segoe UI"/>
                <w:color w:val="212121"/>
                <w:shd w:fill="F6F6F6" w:val="clear"/>
              </w:rPr>
            </w:pPr>
            <w:r>
              <w:rPr/>
              <w:t>#1 AND #2 AND  #3 AND  #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6436"/>
        <w:gridCol w:w="1281"/>
      </w:tblGrid>
      <w:tr>
        <w:trPr/>
        <w:tc>
          <w:tcPr>
            <w:tcW w:w="70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</w:t>
            </w:r>
            <w:r>
              <w:rPr>
                <w:sz w:val="32"/>
                <w:szCs w:val="32"/>
              </w:rPr>
              <w:t>orchrane</w:t>
            </w:r>
            <w:r>
              <w:rPr>
                <w:sz w:val="32"/>
                <w:szCs w:val="32"/>
              </w:rPr>
              <w:t>（</w:t>
            </w:r>
            <w:r>
              <w:rPr>
                <w:sz w:val="32"/>
                <w:szCs w:val="32"/>
              </w:rPr>
              <w:t>2025-4-25</w:t>
            </w:r>
            <w:r>
              <w:rPr>
                <w:sz w:val="32"/>
                <w:szCs w:val="32"/>
              </w:rPr>
              <w:t>）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T</w:t>
            </w:r>
            <w:r>
              <w:rPr>
                <w:sz w:val="32"/>
                <w:szCs w:val="32"/>
              </w:rPr>
              <w:t>otal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H descriptor: [Sarcopenia] explode all trees</w:t>
            </w:r>
            <w:r>
              <w:rPr/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2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H descriptor: [Obesity] explode all tre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57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(sarcobesity) OR (obese sarcopen*) OR (sarcopenia obes*) OR ("Sarcopenia obesity")):ti,ab,kw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4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 and #2 or #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5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H descriptor: [Aged] in all MeSH product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6051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6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elderly or senior or old adult):ti,ab,kw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110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7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5 or #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723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8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H descriptor: [Female] in all MeSH product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6695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9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females):ti,ab,kw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6478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0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8 or #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6478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1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4 and #7 and #1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2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H descriptor: [Exercise] explode all tre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411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3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H descriptor: [Diet, Food, and Nutrition] explode all tre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266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4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H descriptor: [Nutrition Therapy] explode all tre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47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5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H descriptor: [Electric Stimulation Therapy] explode all tre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43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6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Physical Exercise OR Aerobic Exercise OR Isometric Exercise OR Acute Exercise OR Exercise Training OR Physical Activity):ti,ab,kw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502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7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nutr* or diet or energy restriction):ti,ab,kw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702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8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Electrotherapy OR Therap* Electrical Stimulation OR Electrical Stimulation, Therap* OR Interferential Current Electrotherapy):ti,ab,kw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44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9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3 or #14 or #15 or #16 or #17 or #1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7008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0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9 and #1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6416"/>
        <w:gridCol w:w="1301"/>
      </w:tblGrid>
      <w:tr>
        <w:trPr/>
        <w:tc>
          <w:tcPr>
            <w:tcW w:w="6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wos</w:t>
            </w:r>
            <w:r>
              <w:rPr>
                <w:sz w:val="32"/>
                <w:szCs w:val="32"/>
              </w:rPr>
              <w:t>（</w:t>
            </w:r>
            <w:r>
              <w:rPr>
                <w:sz w:val="32"/>
                <w:szCs w:val="32"/>
              </w:rPr>
              <w:t>2025-4-25</w:t>
            </w:r>
            <w:r>
              <w:rPr>
                <w:sz w:val="32"/>
                <w:szCs w:val="32"/>
              </w:rPr>
              <w:t>）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T</w:t>
            </w:r>
            <w:r>
              <w:rPr>
                <w:sz w:val="32"/>
                <w:szCs w:val="32"/>
              </w:rPr>
              <w:t>otal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=(Sarcopenia and Obesity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07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=(sarcobesity OR obese sarcopen* OR sarcopenia obes* OR "Sarcopenia obesity"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</w:rPr>
                <w:t>6741</w:t>
              </w:r>
            </w:hyperlink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TS=(elderly or senior or old adult or aged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05452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4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TS=(female or females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32932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5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#4 AND #3 AND #2 AND #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2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6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S=(exercise OR Physical Exercise OR Aerobic Exercise OR Isometric Exercise OR Acute Exercise OR Exercise Training OR Physical Activity OR nutr* </w:t>
            </w:r>
            <w:r>
              <w:rPr/>
              <w:t>OR</w:t>
            </w:r>
            <w:r>
              <w:rPr/>
              <w:t xml:space="preserve"> diet </w:t>
            </w:r>
            <w:r>
              <w:rPr/>
              <w:t>OR</w:t>
            </w:r>
            <w:r>
              <w:rPr/>
              <w:t xml:space="preserve"> energy restriction </w:t>
            </w:r>
            <w:r>
              <w:rPr/>
              <w:t xml:space="preserve">OR </w:t>
            </w:r>
            <w:r>
              <w:rPr/>
              <w:t xml:space="preserve">Nutrition Therapy </w:t>
            </w:r>
            <w:r>
              <w:rPr/>
              <w:t>OR</w:t>
            </w:r>
            <w:r>
              <w:rPr/>
              <w:t xml:space="preserve"> Diet, Food, and Nutrition OR Electrotherapy OR Therap* Electrical Stimulation OR Electrical Stimulation, Therap* OR Interferential Current Electrotherapy OR Electric Stimulation Therapy 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3864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7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  <w:r>
              <w:rPr/>
              <w:t>5</w:t>
            </w:r>
            <w:r>
              <w:rPr/>
              <w:t xml:space="preserve"> AND #</w:t>
            </w:r>
            <w:r>
              <w:rPr/>
              <w:t>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8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6416"/>
        <w:gridCol w:w="1301"/>
      </w:tblGrid>
      <w:tr>
        <w:trPr/>
        <w:tc>
          <w:tcPr>
            <w:tcW w:w="6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embase</w:t>
            </w:r>
            <w:r>
              <w:rPr>
                <w:sz w:val="32"/>
                <w:szCs w:val="32"/>
              </w:rPr>
              <w:t>（</w:t>
            </w:r>
            <w:r>
              <w:rPr>
                <w:sz w:val="32"/>
                <w:szCs w:val="32"/>
              </w:rPr>
              <w:t>2025-4-25</w:t>
            </w:r>
            <w:r>
              <w:rPr>
                <w:sz w:val="32"/>
                <w:szCs w:val="32"/>
              </w:rPr>
              <w:t>）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T</w:t>
            </w:r>
            <w:r>
              <w:rPr>
                <w:sz w:val="32"/>
                <w:szCs w:val="32"/>
              </w:rPr>
              <w:t>otal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'sarcopenia'</w:t>
            </w:r>
            <w:r>
              <w:rPr/>
              <w:t>/exp OR </w:t>
            </w:r>
            <w:r>
              <w:rPr>
                <w:b/>
                <w:bCs/>
              </w:rPr>
              <w:t>'sarcopenia'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564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'obesity'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</w:rPr>
                <w:t>82864</w:t>
              </w:r>
            </w:hyperlink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#1 AND #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95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4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'sarcobesity'</w:t>
            </w:r>
            <w:r>
              <w:rPr/>
              <w:t> OR </w:t>
            </w:r>
            <w:r>
              <w:rPr>
                <w:b/>
                <w:bCs/>
              </w:rPr>
              <w:t>'obese sarcopen*'</w:t>
            </w:r>
            <w:r>
              <w:rPr/>
              <w:t> OR </w:t>
            </w:r>
            <w:r>
              <w:rPr>
                <w:b/>
                <w:bCs/>
              </w:rPr>
              <w:t>'sarcopenia obes*'</w:t>
            </w:r>
            <w:r>
              <w:rPr/>
              <w:t> OR </w:t>
            </w:r>
            <w:r>
              <w:rPr>
                <w:b/>
                <w:bCs/>
              </w:rPr>
              <w:t>'sarcopenia obesity'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5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#</w:t>
            </w:r>
            <w:r>
              <w:rPr/>
              <w:t xml:space="preserve">3 OR </w:t>
            </w:r>
            <w:r>
              <w:rPr/>
              <w:t>#</w:t>
            </w:r>
            <w:r>
              <w:rPr/>
              <w:t>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20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6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'aged'</w:t>
            </w:r>
            <w:r>
              <w:rPr/>
              <w:t>/exp OR </w:t>
            </w:r>
            <w:r>
              <w:rPr>
                <w:b/>
                <w:bCs/>
              </w:rPr>
              <w:t>'aged'</w:t>
            </w:r>
            <w:r>
              <w:rPr>
                <w:b/>
                <w:bCs/>
              </w:rPr>
              <w:t xml:space="preserve"> OR </w:t>
            </w:r>
            <w:r>
              <w:rPr>
                <w:b/>
                <w:bCs/>
              </w:rPr>
              <w:t>'elderly'</w:t>
            </w:r>
            <w:r>
              <w:rPr/>
              <w:t> OR </w:t>
            </w:r>
            <w:r>
              <w:rPr>
                <w:b/>
                <w:bCs/>
              </w:rPr>
              <w:t>'senior' OR 'old adult'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03336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7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'female'</w:t>
            </w:r>
            <w:r>
              <w:rPr/>
              <w:t>/exp OR </w:t>
            </w:r>
            <w:r>
              <w:rPr>
                <w:b/>
                <w:bCs/>
              </w:rPr>
              <w:t>'female'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43674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8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5 AND #7 AND #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140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9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'exercise'</w:t>
            </w:r>
            <w:r>
              <w:rPr/>
              <w:t>/exp OR </w:t>
            </w:r>
            <w:r>
              <w:rPr>
                <w:b/>
                <w:bCs/>
              </w:rPr>
              <w:t>'exercise'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6678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0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'nutrition'</w:t>
            </w:r>
            <w:r>
              <w:rPr/>
              <w:t>/exp OR </w:t>
            </w:r>
            <w:r>
              <w:rPr>
                <w:b/>
                <w:bCs/>
              </w:rPr>
              <w:t>'nutrition'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0188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1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'diet therapy'/exp OR 'diet therapy'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548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2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'electrotherapy'/exp OR 'electrotherapy'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743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3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'physical exercise':ti,ab,kw OR 'aerobic exercise':ti,ab,kw OR 'isometric exercise':ti,ab,kw OR 'acute exercise':ti,ab,kw OR 'exercise training':ti,ab,kw OR 'physical activity':ti,ab,kw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OR </w:t>
            </w:r>
            <w:r>
              <w:rPr>
                <w:b/>
                <w:bCs/>
              </w:rPr>
              <w:t>'diet, food, and nutrition':ti,ab,kw OR 'nutrition therapy':ti,ab,kw OR 'nutr*':ti,ab,kw OR 'diet':ti,ab,kw OR 'energy restriction':ti,ab,kw OR 'electrotherapy':ti,ab,kw OR 'therap* electrical stimulation':ti,ab,kw OR 'electrical stimulation, therap*':ti,ab,kw OR 'interferential current electrotherapy':ti,ab,kw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5066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4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#9 OR #10 OR #11 OR #12 OR #1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88619</w:t>
            </w:r>
          </w:p>
        </w:tc>
      </w:tr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5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8 AND #1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Bahnschrift">
    <w:charset w:val="00"/>
    <w:family w:val="swiss"/>
    <w:pitch w:val="default"/>
  </w:font>
  <w:font w:name="Times New Roman">
    <w:charset w:val="00"/>
    <w:family w:val="roman"/>
    <w:pitch w:val="default"/>
  </w:font>
  <w:font w:name="Segoe UI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qFormat/>
    <w:rPr>
      <w:b/>
      <w:bCs w:val="fals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?term=(((aged%5BMeSH+Terms%5D)+OR+(elderly))+OR+(senior))+OR+(old+adult)&amp;sort=&amp;size=50" TargetMode="External"/><Relationship Id="rId3" Type="http://schemas.openxmlformats.org/officeDocument/2006/relationships/hyperlink" Target="https://pubmed.ncbi.nlm.nih.gov/?term=(Female%5BMeSH+Terms%5D)+OR+(Females)&amp;sort=&amp;size=50" TargetMode="External"/><Relationship Id="rId4" Type="http://schemas.openxmlformats.org/officeDocument/2006/relationships/hyperlink" Target="https://pubmed.ncbi.nlm.nih.gov/?term=(((aged%5BMeSH+Terms%5D)+OR+(elderly))+OR+(senior))+OR+(old+adult)&amp;sort=&amp;size=50" TargetMode="External"/><Relationship Id="rId5" Type="http://schemas.openxmlformats.org/officeDocument/2006/relationships/hyperlink" Target="https://pubmed.ncbi.nlm.nih.gov/?term=(((aged%5BMeSH+Terms%5D)+OR+(elderly))+OR+(senior))+OR+(old+adult)&amp;sort=&amp;size=50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10:53:00Z</dcterms:created>
  <dc:creator>14031</dc:creator>
  <dc:description/>
  <dc:language>en-US</dc:language>
  <cp:lastModifiedBy>第几鍾人</cp:lastModifiedBy>
  <dcterms:modified xsi:type="dcterms:W3CDTF">2025-10-04T07:34:1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D326FDAB78467EB949F19FE723AC6B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TA5MzM4NTZmZTE0ZDE5NjRlZTMzZTgzMjhhMzE1NzciLCJ1c2VySWQiOiI0MTQ1NDQwMTcifQ==</vt:lpwstr>
  </property>
</Properties>
</file>